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4489F2" w14:textId="766E900F" w:rsidR="009963C5" w:rsidRPr="00A02DF0" w:rsidRDefault="009963C5" w:rsidP="009963C5">
      <w:pPr>
        <w:jc w:val="center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A02DF0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>S</w:t>
      </w:r>
      <w:r w:rsidRPr="00A02DF0">
        <w:rPr>
          <w:rFonts w:ascii="Times New Roman" w:hAnsi="Times New Roman" w:cs="Times New Roman"/>
          <w:b/>
          <w:bCs/>
          <w:kern w:val="0"/>
          <w:sz w:val="20"/>
          <w:szCs w:val="20"/>
        </w:rPr>
        <w:t>1.</w:t>
      </w:r>
      <w:r w:rsidRPr="009963C5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</w:t>
      </w:r>
      <w:r w:rsidRPr="00A02DF0">
        <w:rPr>
          <w:rFonts w:ascii="Times New Roman" w:hAnsi="Times New Roman" w:cs="Times New Roman"/>
          <w:b/>
          <w:bCs/>
          <w:kern w:val="0"/>
          <w:sz w:val="20"/>
          <w:szCs w:val="20"/>
        </w:rPr>
        <w:t>Chromosome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and </w:t>
      </w:r>
      <w:r w:rsidRPr="00A02DF0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CMA results on </w:t>
      </w:r>
      <w:r w:rsidR="00021697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excluded </w:t>
      </w:r>
      <w:r w:rsidRPr="00A02DF0">
        <w:rPr>
          <w:rFonts w:ascii="Times New Roman" w:hAnsi="Times New Roman" w:cs="Times New Roman"/>
          <w:b/>
          <w:bCs/>
          <w:kern w:val="0"/>
          <w:sz w:val="20"/>
          <w:szCs w:val="20"/>
        </w:rPr>
        <w:t>mosaic cases of</w:t>
      </w:r>
      <w:r w:rsidR="003C3653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</w:t>
      </w:r>
      <w:r w:rsidR="003C3653" w:rsidRPr="003C3653">
        <w:rPr>
          <w:rFonts w:ascii="Times New Roman" w:hAnsi="Times New Roman" w:cs="Times New Roman"/>
          <w:b/>
          <w:bCs/>
          <w:color w:val="FF0000"/>
          <w:kern w:val="0"/>
          <w:sz w:val="20"/>
          <w:szCs w:val="20"/>
        </w:rPr>
        <w:t>large cryptic genomic rearrangements</w:t>
      </w:r>
      <w:r w:rsidR="00DA600D" w:rsidRPr="003C3653">
        <w:rPr>
          <w:rFonts w:ascii="Times New Roman" w:hAnsi="Times New Roman" w:cs="Times New Roman" w:hint="eastAsia"/>
          <w:b/>
          <w:bCs/>
          <w:color w:val="FF0000"/>
          <w:kern w:val="0"/>
          <w:sz w:val="20"/>
          <w:szCs w:val="20"/>
        </w:rPr>
        <w:t>.</w:t>
      </w:r>
    </w:p>
    <w:p w14:paraId="4ACEA10C" w14:textId="3B6CD3C5" w:rsidR="009963C5" w:rsidRPr="009963C5" w:rsidRDefault="009963C5" w:rsidP="009963C5">
      <w:pPr>
        <w:jc w:val="center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628"/>
        <w:gridCol w:w="854"/>
        <w:gridCol w:w="550"/>
        <w:gridCol w:w="2755"/>
        <w:gridCol w:w="2887"/>
        <w:gridCol w:w="1809"/>
        <w:gridCol w:w="2490"/>
        <w:gridCol w:w="1985"/>
      </w:tblGrid>
      <w:tr w:rsidR="009963C5" w:rsidRPr="00EB027C" w14:paraId="03A162B3" w14:textId="77777777" w:rsidTr="002578F7">
        <w:trPr>
          <w:trHeight w:val="293"/>
        </w:trPr>
        <w:tc>
          <w:tcPr>
            <w:tcW w:w="20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B9ECA38" w14:textId="77777777" w:rsidR="009963C5" w:rsidRPr="00EB027C" w:rsidRDefault="009963C5" w:rsidP="00967709">
            <w:pPr>
              <w:widowControl/>
              <w:spacing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027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ase No.</w:t>
            </w:r>
          </w:p>
        </w:tc>
        <w:tc>
          <w:tcPr>
            <w:tcW w:w="31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5C0BAEE" w14:textId="77777777" w:rsidR="009963C5" w:rsidRPr="00EB027C" w:rsidRDefault="009963C5" w:rsidP="00967709">
            <w:pPr>
              <w:widowControl/>
              <w:spacing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027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ample type</w:t>
            </w:r>
          </w:p>
        </w:tc>
        <w:tc>
          <w:tcPr>
            <w:tcW w:w="18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DD04594" w14:textId="77777777" w:rsidR="009963C5" w:rsidRPr="00EB027C" w:rsidRDefault="009963C5" w:rsidP="00967709">
            <w:pPr>
              <w:widowControl/>
              <w:spacing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027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Age</w:t>
            </w:r>
          </w:p>
        </w:tc>
        <w:tc>
          <w:tcPr>
            <w:tcW w:w="99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A0A2831" w14:textId="77777777" w:rsidR="009963C5" w:rsidRPr="00EB027C" w:rsidRDefault="009963C5" w:rsidP="00967709">
            <w:pPr>
              <w:widowControl/>
              <w:spacing w:line="288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027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Indication</w:t>
            </w:r>
          </w:p>
        </w:tc>
        <w:tc>
          <w:tcPr>
            <w:tcW w:w="103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2B4A928" w14:textId="77777777" w:rsidR="009963C5" w:rsidRPr="00EB027C" w:rsidRDefault="009963C5" w:rsidP="00967709">
            <w:pPr>
              <w:widowControl/>
              <w:spacing w:line="288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027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hromosome</w:t>
            </w:r>
            <w:r w:rsidRPr="00EB027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br/>
              <w:t>(culture) Result</w:t>
            </w:r>
          </w:p>
        </w:tc>
        <w:tc>
          <w:tcPr>
            <w:tcW w:w="226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CA36B3" w14:textId="77777777" w:rsidR="009963C5" w:rsidRPr="00EB027C" w:rsidRDefault="009963C5" w:rsidP="00967709">
            <w:pPr>
              <w:widowControl/>
              <w:spacing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027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opy number of reference chromosome</w:t>
            </w:r>
          </w:p>
        </w:tc>
      </w:tr>
      <w:tr w:rsidR="009963C5" w:rsidRPr="00EB027C" w14:paraId="20323812" w14:textId="77777777" w:rsidTr="002578F7">
        <w:trPr>
          <w:trHeight w:val="293"/>
        </w:trPr>
        <w:tc>
          <w:tcPr>
            <w:tcW w:w="20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540F31" w14:textId="77777777" w:rsidR="009963C5" w:rsidRPr="00EB027C" w:rsidRDefault="009963C5" w:rsidP="00967709">
            <w:pPr>
              <w:widowControl/>
              <w:spacing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D7C468" w14:textId="77777777" w:rsidR="009963C5" w:rsidRPr="00EB027C" w:rsidRDefault="009963C5" w:rsidP="00967709">
            <w:pPr>
              <w:widowControl/>
              <w:spacing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96C26B" w14:textId="77777777" w:rsidR="009963C5" w:rsidRPr="00EB027C" w:rsidRDefault="009963C5" w:rsidP="00967709">
            <w:pPr>
              <w:widowControl/>
              <w:spacing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AD476E" w14:textId="77777777" w:rsidR="009963C5" w:rsidRPr="00EB027C" w:rsidRDefault="009963C5" w:rsidP="00967709">
            <w:pPr>
              <w:widowControl/>
              <w:spacing w:line="288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9A2884" w14:textId="77777777" w:rsidR="009963C5" w:rsidRPr="00EB027C" w:rsidRDefault="009963C5" w:rsidP="00967709">
            <w:pPr>
              <w:widowControl/>
              <w:spacing w:line="288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113CD3" w14:textId="77777777" w:rsidR="009963C5" w:rsidRPr="00EB027C" w:rsidRDefault="009963C5" w:rsidP="00967709">
            <w:pPr>
              <w:widowControl/>
              <w:spacing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027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Karyotyping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574192" w14:textId="77777777" w:rsidR="009963C5" w:rsidRPr="00EB027C" w:rsidRDefault="009963C5" w:rsidP="00967709">
            <w:pPr>
              <w:widowControl/>
              <w:spacing w:line="288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B027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MA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7B4C7E" w14:textId="77777777" w:rsidR="009963C5" w:rsidRPr="00EB027C" w:rsidRDefault="009963C5" w:rsidP="00967709">
            <w:pPr>
              <w:widowControl/>
              <w:spacing w:line="288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B027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NV-seq</w:t>
            </w:r>
          </w:p>
        </w:tc>
      </w:tr>
      <w:tr w:rsidR="009963C5" w:rsidRPr="00EB027C" w14:paraId="0549D8BA" w14:textId="77777777" w:rsidTr="002578F7">
        <w:trPr>
          <w:trHeight w:val="293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DCA27" w14:textId="77777777" w:rsidR="009963C5" w:rsidRPr="00EB027C" w:rsidRDefault="009963C5" w:rsidP="00967709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11C2C" w14:textId="77777777" w:rsidR="009963C5" w:rsidRPr="00EB027C" w:rsidRDefault="009963C5" w:rsidP="00967709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2B44D" w14:textId="77777777" w:rsidR="009963C5" w:rsidRPr="00EB027C" w:rsidRDefault="009963C5" w:rsidP="00967709">
            <w:pPr>
              <w:widowControl/>
              <w:spacing w:line="288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BD287" w14:textId="77777777" w:rsidR="009963C5" w:rsidRPr="00B20587" w:rsidRDefault="009963C5" w:rsidP="00967709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ailed NIPS;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erebral ventriculomegaly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855E3" w14:textId="77777777" w:rsidR="009963C5" w:rsidRPr="00EB027C" w:rsidRDefault="009963C5" w:rsidP="00967709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,X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+mar[4]/45,X[46]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3E54A" w14:textId="77777777" w:rsidR="009963C5" w:rsidRPr="00B36C88" w:rsidRDefault="009963C5" w:rsidP="00967709">
            <w:pPr>
              <w:widowControl/>
              <w:spacing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04396" w14:textId="77777777" w:rsidR="009963C5" w:rsidRDefault="009963C5" w:rsidP="00967709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hg19] Yq11.222q11.23</w:t>
            </w:r>
          </w:p>
          <w:p w14:paraId="160DCD80" w14:textId="77777777" w:rsidR="009963C5" w:rsidRDefault="009963C5" w:rsidP="00967709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1,035,823-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799,654)×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hg19] Yp11.2q11.21</w:t>
            </w:r>
          </w:p>
          <w:p w14:paraId="2A917294" w14:textId="77777777" w:rsidR="009963C5" w:rsidRPr="00EB027C" w:rsidRDefault="009963C5" w:rsidP="00967709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,947,120-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629,707)×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hg19] 6q16.2(99,929,316-100,502,766)×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571C2" w14:textId="77777777" w:rsidR="009963C5" w:rsidRPr="00EB027C" w:rsidRDefault="009963C5" w:rsidP="00967709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9963C5" w:rsidRPr="00EB027C" w14:paraId="28998C3C" w14:textId="77777777" w:rsidTr="002578F7">
        <w:trPr>
          <w:trHeight w:val="293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C025A" w14:textId="77777777" w:rsidR="009963C5" w:rsidRPr="00EB027C" w:rsidRDefault="009963C5" w:rsidP="00967709">
            <w:pPr>
              <w:widowControl/>
              <w:spacing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32C08" w14:textId="77777777" w:rsidR="009963C5" w:rsidRPr="00EB027C" w:rsidRDefault="009963C5" w:rsidP="00967709">
            <w:pPr>
              <w:widowControl/>
              <w:spacing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D1A20" w14:textId="77777777" w:rsidR="009963C5" w:rsidRPr="00EB027C" w:rsidRDefault="009963C5" w:rsidP="00967709">
            <w:pPr>
              <w:widowControl/>
              <w:spacing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03B0E" w14:textId="77777777" w:rsidR="009963C5" w:rsidRPr="00EB027C" w:rsidRDefault="009963C5" w:rsidP="00967709">
            <w:pPr>
              <w:widowControl/>
              <w:spacing w:line="288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MS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T21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66478" w14:textId="77777777" w:rsidR="009963C5" w:rsidRPr="00EB027C" w:rsidRDefault="009963C5" w:rsidP="00967709">
            <w:pPr>
              <w:widowControl/>
              <w:spacing w:line="288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,XX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+mar[5]/46,XX[88]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94E5F" w14:textId="77777777" w:rsidR="009963C5" w:rsidRPr="00EB027C" w:rsidRDefault="009963C5" w:rsidP="00967709">
            <w:pPr>
              <w:widowControl/>
              <w:spacing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0793D" w14:textId="77777777" w:rsidR="009963C5" w:rsidRDefault="009963C5" w:rsidP="00967709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hg19] 16p11.2</w:t>
            </w:r>
          </w:p>
          <w:p w14:paraId="5307F41F" w14:textId="77777777" w:rsidR="009963C5" w:rsidRPr="00EB027C" w:rsidRDefault="009963C5" w:rsidP="00967709">
            <w:pPr>
              <w:widowControl/>
              <w:spacing w:line="288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2,848,887-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420,775)×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D36BB" w14:textId="77777777" w:rsidR="009963C5" w:rsidRPr="00EB027C" w:rsidRDefault="009963C5" w:rsidP="00967709">
            <w:pPr>
              <w:widowControl/>
              <w:spacing w:line="288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9963C5" w:rsidRPr="00EB027C" w14:paraId="7B40ED3B" w14:textId="77777777" w:rsidTr="002578F7">
        <w:trPr>
          <w:trHeight w:val="293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5ADA5" w14:textId="77777777" w:rsidR="009963C5" w:rsidRPr="00EB027C" w:rsidRDefault="009963C5" w:rsidP="00967709">
            <w:pPr>
              <w:widowControl/>
              <w:spacing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3503B" w14:textId="77777777" w:rsidR="009963C5" w:rsidRPr="00EB027C" w:rsidRDefault="009963C5" w:rsidP="00967709">
            <w:pPr>
              <w:widowControl/>
              <w:spacing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9D799" w14:textId="77777777" w:rsidR="009963C5" w:rsidRPr="00EB027C" w:rsidRDefault="009963C5" w:rsidP="00967709">
            <w:pPr>
              <w:widowControl/>
              <w:spacing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10590" w14:textId="1C0A1620" w:rsidR="009963C5" w:rsidRPr="00EB027C" w:rsidRDefault="009963C5" w:rsidP="00967709">
            <w:pPr>
              <w:widowControl/>
              <w:spacing w:line="288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A, abnormal NIPS (T18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F3E42" w14:textId="77777777" w:rsidR="009963C5" w:rsidRPr="00EB027C" w:rsidRDefault="009963C5" w:rsidP="00967709">
            <w:pPr>
              <w:widowControl/>
              <w:spacing w:line="288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,XX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+mar[26]/46,XX[24]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40E64" w14:textId="77777777" w:rsidR="009963C5" w:rsidRPr="00EB027C" w:rsidRDefault="009963C5" w:rsidP="00967709">
            <w:pPr>
              <w:widowControl/>
              <w:spacing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/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8F6CF" w14:textId="77777777" w:rsidR="009963C5" w:rsidRDefault="009963C5" w:rsidP="00967709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hg19] 18p11.32p11.21</w:t>
            </w:r>
          </w:p>
          <w:p w14:paraId="0A912CEF" w14:textId="77777777" w:rsidR="009963C5" w:rsidRPr="00EB027C" w:rsidRDefault="009963C5" w:rsidP="00967709">
            <w:pPr>
              <w:widowControl/>
              <w:spacing w:line="288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36,227-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170,636)×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5761B" w14:textId="77777777" w:rsidR="009963C5" w:rsidRPr="00EB027C" w:rsidRDefault="009963C5" w:rsidP="00967709">
            <w:pPr>
              <w:widowControl/>
              <w:spacing w:line="288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9963C5" w:rsidRPr="00EB027C" w14:paraId="24D8311B" w14:textId="77777777" w:rsidTr="002578F7">
        <w:trPr>
          <w:trHeight w:val="293"/>
        </w:trPr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9E15B" w14:textId="77777777" w:rsidR="009963C5" w:rsidRPr="00EB027C" w:rsidRDefault="009963C5" w:rsidP="00967709">
            <w:pPr>
              <w:widowControl/>
              <w:spacing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70958" w14:textId="77777777" w:rsidR="009963C5" w:rsidRPr="00EB027C" w:rsidRDefault="009963C5" w:rsidP="00967709">
            <w:pPr>
              <w:widowControl/>
              <w:spacing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E5207" w14:textId="77777777" w:rsidR="009963C5" w:rsidRPr="00EB027C" w:rsidRDefault="009963C5" w:rsidP="00967709">
            <w:pPr>
              <w:widowControl/>
              <w:spacing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DC74F" w14:textId="77777777" w:rsidR="009963C5" w:rsidRPr="00EB027C" w:rsidRDefault="009963C5" w:rsidP="00967709">
            <w:pPr>
              <w:widowControl/>
              <w:spacing w:line="288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normal NIPS (X-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409B3" w14:textId="77777777" w:rsidR="009963C5" w:rsidRPr="00EB027C" w:rsidRDefault="009963C5" w:rsidP="00967709">
            <w:pPr>
              <w:widowControl/>
              <w:spacing w:line="288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,X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39]/46X,i(X)(q10)[16]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4F65D" w14:textId="77777777" w:rsidR="009963C5" w:rsidRPr="00EB027C" w:rsidRDefault="009963C5" w:rsidP="00967709">
            <w:pPr>
              <w:widowControl/>
              <w:spacing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6B667" w14:textId="77777777" w:rsidR="00C94864" w:rsidRPr="00C94864" w:rsidRDefault="00C94864" w:rsidP="00C94864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4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</w:t>
            </w:r>
            <w:proofErr w:type="spellEnd"/>
            <w:r w:rsidRPr="00C94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hg19] Xp22.33p11.21</w:t>
            </w:r>
          </w:p>
          <w:p w14:paraId="552C1B8F" w14:textId="7551609B" w:rsidR="009963C5" w:rsidRPr="00EB027C" w:rsidRDefault="00C94864" w:rsidP="00C94864">
            <w:pPr>
              <w:widowControl/>
              <w:spacing w:line="288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94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8,551-</w:t>
            </w:r>
            <w:r>
              <w:t xml:space="preserve"> </w:t>
            </w:r>
            <w:proofErr w:type="gramStart"/>
            <w:r w:rsidRPr="00C94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,143,644)×</w:t>
            </w:r>
            <w:proofErr w:type="gramEnd"/>
            <w:r w:rsidRPr="00C948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A2B9F" w14:textId="77777777" w:rsidR="009963C5" w:rsidRPr="00EB027C" w:rsidRDefault="009963C5" w:rsidP="00967709">
            <w:pPr>
              <w:widowControl/>
              <w:spacing w:line="288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9963C5" w:rsidRPr="00EB027C" w14:paraId="28E44AD3" w14:textId="77777777" w:rsidTr="002578F7">
        <w:trPr>
          <w:trHeight w:val="293"/>
        </w:trPr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E09115" w14:textId="77777777" w:rsidR="009963C5" w:rsidRPr="00EB027C" w:rsidRDefault="009963C5" w:rsidP="00967709">
            <w:pPr>
              <w:widowControl/>
              <w:spacing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2A95EB" w14:textId="77777777" w:rsidR="009963C5" w:rsidRPr="00EB027C" w:rsidRDefault="009963C5" w:rsidP="00967709">
            <w:pPr>
              <w:widowControl/>
              <w:spacing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C61032" w14:textId="77777777" w:rsidR="009963C5" w:rsidRPr="00EB027C" w:rsidRDefault="009963C5" w:rsidP="00967709">
            <w:pPr>
              <w:widowControl/>
              <w:spacing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680E02" w14:textId="77777777" w:rsidR="009963C5" w:rsidRPr="00EB027C" w:rsidRDefault="009963C5" w:rsidP="00967709">
            <w:pPr>
              <w:widowControl/>
              <w:spacing w:line="288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normal NIPS (X-)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EE0CEA" w14:textId="77777777" w:rsidR="009963C5" w:rsidRPr="00EB027C" w:rsidRDefault="009963C5" w:rsidP="00967709">
            <w:pPr>
              <w:widowControl/>
              <w:spacing w:line="288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,X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29]/46,X,i(X)(q10)[21]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722A9A" w14:textId="77777777" w:rsidR="009963C5" w:rsidRPr="00EB027C" w:rsidRDefault="009963C5" w:rsidP="00967709">
            <w:pPr>
              <w:widowControl/>
              <w:spacing w:line="288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D91542" w14:textId="77777777" w:rsidR="009963C5" w:rsidRDefault="009963C5" w:rsidP="00967709">
            <w:pPr>
              <w:widowControl/>
              <w:spacing w:line="288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hg19] Xp22.33p11.21</w:t>
            </w:r>
          </w:p>
          <w:p w14:paraId="75117178" w14:textId="77777777" w:rsidR="009963C5" w:rsidRPr="00EB027C" w:rsidRDefault="009963C5" w:rsidP="00967709">
            <w:pPr>
              <w:widowControl/>
              <w:spacing w:line="288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8,551-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,047,110)×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 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3B0965" w14:textId="77777777" w:rsidR="009963C5" w:rsidRPr="00EB027C" w:rsidRDefault="009963C5" w:rsidP="00967709">
            <w:pPr>
              <w:widowControl/>
              <w:spacing w:line="288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</w:tbl>
    <w:p w14:paraId="02C85CDA" w14:textId="77777777" w:rsidR="009963C5" w:rsidRDefault="009963C5" w:rsidP="009963C5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</w:p>
    <w:p w14:paraId="0408A7EF" w14:textId="74051A21" w:rsidR="009963C5" w:rsidRPr="00A02DF0" w:rsidRDefault="009963C5" w:rsidP="009963C5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A02DF0">
        <w:rPr>
          <w:rFonts w:ascii="Times New Roman" w:hAnsi="Times New Roman" w:cs="Times New Roman"/>
          <w:kern w:val="0"/>
          <w:sz w:val="20"/>
          <w:szCs w:val="20"/>
        </w:rPr>
        <w:t xml:space="preserve">Abbreviations: CMA, chromosomal microarray analysis; AF, amniotic fluid; AMA, advance maternal age; </w:t>
      </w:r>
      <w:proofErr w:type="spellStart"/>
      <w:r w:rsidRPr="00A02DF0">
        <w:rPr>
          <w:rFonts w:ascii="Times New Roman" w:hAnsi="Times New Roman" w:cs="Times New Roman"/>
          <w:kern w:val="0"/>
          <w:sz w:val="20"/>
          <w:szCs w:val="20"/>
        </w:rPr>
        <w:t>aUS</w:t>
      </w:r>
      <w:proofErr w:type="spellEnd"/>
      <w:r w:rsidRPr="00A02DF0">
        <w:rPr>
          <w:rFonts w:ascii="Times New Roman" w:hAnsi="Times New Roman" w:cs="Times New Roman"/>
          <w:kern w:val="0"/>
          <w:sz w:val="20"/>
          <w:szCs w:val="20"/>
        </w:rPr>
        <w:t xml:space="preserve">, abnormal ultrasound; T21, trisomy 21; </w:t>
      </w:r>
      <w:proofErr w:type="spellStart"/>
      <w:r w:rsidRPr="00A02DF0">
        <w:rPr>
          <w:rFonts w:ascii="Times New Roman" w:hAnsi="Times New Roman" w:cs="Times New Roman"/>
          <w:kern w:val="0"/>
          <w:sz w:val="20"/>
          <w:szCs w:val="20"/>
        </w:rPr>
        <w:t>hMSS</w:t>
      </w:r>
      <w:proofErr w:type="spellEnd"/>
      <w:r w:rsidRPr="00A02DF0">
        <w:rPr>
          <w:rFonts w:ascii="Times New Roman" w:hAnsi="Times New Roman" w:cs="Times New Roman"/>
          <w:kern w:val="0"/>
          <w:sz w:val="20"/>
          <w:szCs w:val="20"/>
        </w:rPr>
        <w:t>, high</w:t>
      </w:r>
      <w:r w:rsidRPr="00A02DF0">
        <w:rPr>
          <w:rFonts w:ascii="Times New Roman" w:hAnsi="Times New Roman" w:cs="Times New Roman" w:hint="eastAsia"/>
          <w:kern w:val="0"/>
          <w:sz w:val="20"/>
          <w:szCs w:val="20"/>
        </w:rPr>
        <w:t>-</w:t>
      </w:r>
      <w:r w:rsidRPr="00A02DF0">
        <w:rPr>
          <w:rFonts w:ascii="Times New Roman" w:hAnsi="Times New Roman" w:cs="Times New Roman"/>
          <w:kern w:val="0"/>
          <w:sz w:val="20"/>
          <w:szCs w:val="20"/>
        </w:rPr>
        <w:t xml:space="preserve">risk </w:t>
      </w:r>
      <w:r w:rsidRPr="00A02DF0">
        <w:rPr>
          <w:rFonts w:ascii="Times New Roman" w:hAnsi="Times New Roman" w:cs="Times New Roman" w:hint="eastAsia"/>
          <w:kern w:val="0"/>
          <w:sz w:val="20"/>
          <w:szCs w:val="20"/>
        </w:rPr>
        <w:t xml:space="preserve">of </w:t>
      </w:r>
      <w:r w:rsidRPr="00A02DF0">
        <w:rPr>
          <w:rFonts w:ascii="Times New Roman" w:hAnsi="Times New Roman" w:cs="Times New Roman"/>
          <w:kern w:val="0"/>
          <w:sz w:val="20"/>
          <w:szCs w:val="20"/>
        </w:rPr>
        <w:t>maternal serum screening; NIPS, non-invasive prenatal screening; N/A</w:t>
      </w:r>
      <w:r w:rsidRPr="00A02DF0">
        <w:rPr>
          <w:rFonts w:ascii="Times New Roman" w:hAnsi="Times New Roman" w:cs="Times New Roman" w:hint="eastAsia"/>
          <w:kern w:val="0"/>
          <w:sz w:val="20"/>
          <w:szCs w:val="20"/>
        </w:rPr>
        <w:t>,</w:t>
      </w:r>
      <w:r w:rsidRPr="00A02DF0">
        <w:rPr>
          <w:rFonts w:ascii="Times New Roman" w:hAnsi="Times New Roman" w:cs="Times New Roman"/>
          <w:kern w:val="0"/>
          <w:sz w:val="20"/>
          <w:szCs w:val="20"/>
        </w:rPr>
        <w:t xml:space="preserve"> not available.</w:t>
      </w:r>
    </w:p>
    <w:p w14:paraId="5B1F4028" w14:textId="77777777" w:rsidR="009963C5" w:rsidRPr="00A02DF0" w:rsidRDefault="009963C5" w:rsidP="009963C5">
      <w:pPr>
        <w:jc w:val="left"/>
        <w:rPr>
          <w:rFonts w:ascii="Times New Roman" w:hAnsi="Times New Roman" w:cs="Times New Roman"/>
          <w:b/>
        </w:rPr>
      </w:pPr>
    </w:p>
    <w:p w14:paraId="7BA6A4FE" w14:textId="77777777" w:rsidR="00752075" w:rsidRPr="009963C5" w:rsidRDefault="00752075"/>
    <w:sectPr w:rsidR="00752075" w:rsidRPr="009963C5" w:rsidSect="009963C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673A81" w14:textId="77777777" w:rsidR="00F33FF6" w:rsidRDefault="00F33FF6" w:rsidP="009963C5">
      <w:r>
        <w:separator/>
      </w:r>
    </w:p>
  </w:endnote>
  <w:endnote w:type="continuationSeparator" w:id="0">
    <w:p w14:paraId="4B0D3ECB" w14:textId="77777777" w:rsidR="00F33FF6" w:rsidRDefault="00F33FF6" w:rsidP="009963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B86BD7" w14:textId="77777777" w:rsidR="00F33FF6" w:rsidRDefault="00F33FF6" w:rsidP="009963C5">
      <w:r>
        <w:separator/>
      </w:r>
    </w:p>
  </w:footnote>
  <w:footnote w:type="continuationSeparator" w:id="0">
    <w:p w14:paraId="2F781AF1" w14:textId="77777777" w:rsidR="00F33FF6" w:rsidRDefault="00F33FF6" w:rsidP="009963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AA3"/>
    <w:rsid w:val="00021697"/>
    <w:rsid w:val="00044608"/>
    <w:rsid w:val="000C647D"/>
    <w:rsid w:val="00140AA3"/>
    <w:rsid w:val="001C7F3B"/>
    <w:rsid w:val="002578F7"/>
    <w:rsid w:val="003C3653"/>
    <w:rsid w:val="00461B74"/>
    <w:rsid w:val="004A565D"/>
    <w:rsid w:val="00752075"/>
    <w:rsid w:val="007D2937"/>
    <w:rsid w:val="00850FE8"/>
    <w:rsid w:val="009963C5"/>
    <w:rsid w:val="00B4145B"/>
    <w:rsid w:val="00C94864"/>
    <w:rsid w:val="00DA600D"/>
    <w:rsid w:val="00F33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876FD8"/>
  <w15:chartTrackingRefBased/>
  <w15:docId w15:val="{C072A357-95F8-4CD8-93EF-5157F7310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63C5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63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63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63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63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70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 ma</dc:creator>
  <cp:keywords/>
  <dc:description/>
  <cp:lastModifiedBy>na ma</cp:lastModifiedBy>
  <cp:revision>6</cp:revision>
  <dcterms:created xsi:type="dcterms:W3CDTF">2020-12-18T10:10:00Z</dcterms:created>
  <dcterms:modified xsi:type="dcterms:W3CDTF">2021-01-29T07:29:00Z</dcterms:modified>
</cp:coreProperties>
</file>